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1B096" w14:textId="27299EB1" w:rsidR="001045FE" w:rsidRDefault="001045FE"/>
    <w:p w14:paraId="47F16611" w14:textId="12E578E3" w:rsidR="00B61CC2" w:rsidRDefault="00B61CC2"/>
    <w:p w14:paraId="085B66B9" w14:textId="6776462E" w:rsidR="00B61CC2" w:rsidRDefault="00D27853" w:rsidP="009B1AF8">
      <w:pPr>
        <w:ind w:firstLine="4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DA9171F" wp14:editId="28D03A98">
                <wp:simplePos x="0" y="0"/>
                <wp:positionH relativeFrom="margin">
                  <wp:posOffset>0</wp:posOffset>
                </wp:positionH>
                <wp:positionV relativeFrom="paragraph">
                  <wp:posOffset>1581020</wp:posOffset>
                </wp:positionV>
                <wp:extent cx="366395" cy="1592425"/>
                <wp:effectExtent l="0" t="0" r="14605" b="27305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66395" cy="159242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1EE1AA" w14:textId="77777777" w:rsidR="00D27853" w:rsidRPr="008275B9" w:rsidRDefault="00D27853" w:rsidP="008275B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8275B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creenin</w:t>
                            </w:r>
                          </w:p>
                          <w:p w14:paraId="337F4CCB" w14:textId="79C41FBB" w:rsidR="00D27853" w:rsidRPr="008275B9" w:rsidRDefault="00D27853" w:rsidP="008275B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8275B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A9171F" id="_x0000_t202" coordsize="21600,21600" o:spt="202" path="m,l,21600r21600,l21600,xe">
                <v:stroke joinstyle="miter"/>
                <v:path gradientshapeok="t" o:connecttype="rect"/>
              </v:shapetype>
              <v:shape id="文本框 14" o:spid="_x0000_s1026" type="#_x0000_t202" style="position:absolute;left:0;text-align:left;margin-left:0;margin-top:124.5pt;width:28.85pt;height:125.4pt;rotation:180;z-index:25168588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" fillcolor="#9cc2e5 [1944]" strokeweight=".5pt">
                <v:textbox style="layout-flow:vertical-ideographic">
                  <w:txbxContent>
                    <w:p w14:paraId="561EE1AA" w14:textId="77777777" w:rsidR="00D27853" w:rsidRPr="008275B9" w:rsidRDefault="00D27853" w:rsidP="008275B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8275B9">
                        <w:rPr>
                          <w:rFonts w:ascii="Times New Roman" w:hAnsi="Times New Roman" w:cs="Times New Roman"/>
                          <w:b/>
                          <w:bCs/>
                        </w:rPr>
                        <w:t>Screenin</w:t>
                      </w:r>
                    </w:p>
                    <w:p w14:paraId="337F4CCB" w14:textId="79C41FBB" w:rsidR="00D27853" w:rsidRPr="008275B9" w:rsidRDefault="00D27853" w:rsidP="008275B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8275B9">
                        <w:rPr>
                          <w:rFonts w:ascii="Times New Roman" w:hAnsi="Times New Roman" w:cs="Times New Roman"/>
                          <w:b/>
                          <w:bCs/>
                        </w:rPr>
                        <w:t>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478D111" wp14:editId="7553D2D4">
                <wp:simplePos x="0" y="0"/>
                <wp:positionH relativeFrom="margin">
                  <wp:posOffset>9655</wp:posOffset>
                </wp:positionH>
                <wp:positionV relativeFrom="paragraph">
                  <wp:posOffset>4773295</wp:posOffset>
                </wp:positionV>
                <wp:extent cx="366395" cy="1050925"/>
                <wp:effectExtent l="0" t="0" r="14605" b="15875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66395" cy="105092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2D5AFB" w14:textId="3E770030" w:rsidR="00D27853" w:rsidRPr="008275B9" w:rsidRDefault="00D27853" w:rsidP="008275B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8275B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78D111" id="文本框 16" o:spid="_x0000_s1027" type="#_x0000_t202" style="position:absolute;left:0;text-align:left;margin-left:.75pt;margin-top:375.85pt;width:28.85pt;height:82.75pt;rotation:180;z-index:25168998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" fillcolor="#9cc2e5 [1944]" strokeweight=".5pt">
                <v:textbox style="layout-flow:vertical-ideographic">
                  <w:txbxContent>
                    <w:p w14:paraId="682D5AFB" w14:textId="3E770030" w:rsidR="00D27853" w:rsidRPr="008275B9" w:rsidRDefault="00D27853" w:rsidP="008275B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8275B9">
                        <w:rPr>
                          <w:rFonts w:ascii="Times New Roman" w:hAnsi="Times New Roman" w:cs="Times New Roman"/>
                          <w:b/>
                          <w:bCs/>
                        </w:rPr>
                        <w:t>Include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27562F1" wp14:editId="2BCC0123">
                <wp:simplePos x="0" y="0"/>
                <wp:positionH relativeFrom="margin">
                  <wp:posOffset>0</wp:posOffset>
                </wp:positionH>
                <wp:positionV relativeFrom="paragraph">
                  <wp:posOffset>3511913</wp:posOffset>
                </wp:positionV>
                <wp:extent cx="366395" cy="1050925"/>
                <wp:effectExtent l="0" t="0" r="14605" b="15875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66395" cy="105092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8939C3" w14:textId="3AA5C9C1" w:rsidR="00D27853" w:rsidRPr="008275B9" w:rsidRDefault="00D27853" w:rsidP="008275B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8275B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Eligibilityg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7562F1" id="文本框 15" o:spid="_x0000_s1028" type="#_x0000_t202" style="position:absolute;left:0;text-align:left;margin-left:0;margin-top:276.55pt;width:28.85pt;height:82.75pt;rotation:180;z-index:25168793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" fillcolor="#9cc2e5 [1944]" strokeweight=".5pt">
                <v:textbox style="layout-flow:vertical-ideographic">
                  <w:txbxContent>
                    <w:p w14:paraId="2F8939C3" w14:textId="3AA5C9C1" w:rsidR="00D27853" w:rsidRPr="008275B9" w:rsidRDefault="00D27853" w:rsidP="008275B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8275B9">
                        <w:rPr>
                          <w:rFonts w:ascii="Times New Roman" w:hAnsi="Times New Roman" w:cs="Times New Roman"/>
                          <w:b/>
                          <w:bCs/>
                        </w:rPr>
                        <w:t>Eligibility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79CFCAD" wp14:editId="7F52A0BC">
                <wp:simplePos x="0" y="0"/>
                <wp:positionH relativeFrom="column">
                  <wp:posOffset>19685</wp:posOffset>
                </wp:positionH>
                <wp:positionV relativeFrom="paragraph">
                  <wp:posOffset>208604</wp:posOffset>
                </wp:positionV>
                <wp:extent cx="367004" cy="1051249"/>
                <wp:effectExtent l="0" t="0" r="14605" b="15875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67004" cy="1051249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A6312DB" w14:textId="71EBE874" w:rsidR="00D27853" w:rsidRPr="008275B9" w:rsidRDefault="00D27853" w:rsidP="008275B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8275B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9CFCAD" id="文本框 13" o:spid="_x0000_s1029" type="#_x0000_t202" style="position:absolute;left:0;text-align:left;margin-left:1.55pt;margin-top:16.45pt;width:28.9pt;height:82.8pt;rotation:180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" fillcolor="#9cc2e5 [1944]" strokeweight=".5pt">
                <v:textbox style="layout-flow:vertical-ideographic">
                  <w:txbxContent>
                    <w:p w14:paraId="4A6312DB" w14:textId="71EBE874" w:rsidR="00D27853" w:rsidRPr="008275B9" w:rsidRDefault="00D27853" w:rsidP="008275B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8275B9">
                        <w:rPr>
                          <w:rFonts w:ascii="Times New Roman" w:hAnsi="Times New Roman" w:cs="Times New Roman"/>
                          <w:b/>
                          <w:bCs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DB7024C" wp14:editId="2CCFAAC1">
                <wp:simplePos x="0" y="0"/>
                <wp:positionH relativeFrom="column">
                  <wp:posOffset>2895600</wp:posOffset>
                </wp:positionH>
                <wp:positionV relativeFrom="paragraph">
                  <wp:posOffset>4246115</wp:posOffset>
                </wp:positionV>
                <wp:extent cx="5715" cy="590550"/>
                <wp:effectExtent l="38100" t="0" r="70485" b="57150"/>
                <wp:wrapNone/>
                <wp:docPr id="12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" cy="590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2D32983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2" o:spid="_x0000_s1026" type="#_x0000_t32" style="position:absolute;left:0;text-align:left;margin-left:228pt;margin-top:334.35pt;width:.45pt;height:46.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70E2CF4" wp14:editId="77889711">
                <wp:simplePos x="0" y="0"/>
                <wp:positionH relativeFrom="column">
                  <wp:posOffset>1945640</wp:posOffset>
                </wp:positionH>
                <wp:positionV relativeFrom="paragraph">
                  <wp:posOffset>4842380</wp:posOffset>
                </wp:positionV>
                <wp:extent cx="1934210" cy="1404620"/>
                <wp:effectExtent l="0" t="0" r="27940" b="10160"/>
                <wp:wrapSquare wrapText="bothSides"/>
                <wp:docPr id="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42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AF5D68" w14:textId="2CA314D0" w:rsidR="00B61CC2" w:rsidRPr="00B61CC2" w:rsidRDefault="00193239" w:rsidP="005E5F0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3239">
                              <w:rPr>
                                <w:rFonts w:ascii="Times New Roman" w:hAnsi="Times New Roman" w:cs="Times New Roman"/>
                              </w:rPr>
                              <w:t>Guidelines me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 w:rsidRPr="00193239">
                              <w:rPr>
                                <w:rFonts w:ascii="Times New Roman" w:hAnsi="Times New Roman" w:cs="Times New Roman"/>
                              </w:rPr>
                              <w:t>eligibility criteria</w:t>
                            </w:r>
                            <w:r w:rsidR="00B61CC2" w:rsidRPr="00B61CC2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1B151C" w:rsidRPr="00B61CC2">
                              <w:rPr>
                                <w:rFonts w:ascii="Times New Roman" w:hAnsi="Times New Roman" w:cs="Times New Roman"/>
                              </w:rPr>
                              <w:t>(n =</w:t>
                            </w:r>
                            <w:r w:rsidR="0041083D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="005C2E18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 w:rsidR="001B151C" w:rsidRPr="00B61CC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70E2CF4" id="文本框 2" o:spid="_x0000_s1030" type="#_x0000_t202" style="position:absolute;left:0;text-align:left;margin-left:153.2pt;margin-top:381.3pt;width:152.3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">
                <v:textbox style="mso-fit-shape-to-text:t">
                  <w:txbxContent>
                    <w:p w14:paraId="2DAF5D68" w14:textId="2CA314D0" w:rsidR="00B61CC2" w:rsidRPr="00B61CC2" w:rsidRDefault="00193239" w:rsidP="005E5F0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93239">
                        <w:rPr>
                          <w:rFonts w:ascii="Times New Roman" w:hAnsi="Times New Roman" w:cs="Times New Roman"/>
                        </w:rPr>
                        <w:t>Guidelines met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 w:rsidRPr="00193239">
                        <w:rPr>
                          <w:rFonts w:ascii="Times New Roman" w:hAnsi="Times New Roman" w:cs="Times New Roman"/>
                        </w:rPr>
                        <w:t>eligibility criteria</w:t>
                      </w:r>
                      <w:r w:rsidR="00B61CC2" w:rsidRPr="00B61CC2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1B151C" w:rsidRPr="00B61CC2">
                        <w:rPr>
                          <w:rFonts w:ascii="Times New Roman" w:hAnsi="Times New Roman" w:cs="Times New Roman"/>
                        </w:rPr>
                        <w:t>(n =</w:t>
                      </w:r>
                      <w:r w:rsidR="0041083D"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="005C2E18">
                        <w:rPr>
                          <w:rFonts w:ascii="Times New Roman" w:hAnsi="Times New Roman" w:cs="Times New Roman"/>
                        </w:rPr>
                        <w:t>2</w:t>
                      </w:r>
                      <w:r w:rsidR="001B151C" w:rsidRPr="00B61CC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40896A7" wp14:editId="575F2DE8">
                <wp:simplePos x="0" y="0"/>
                <wp:positionH relativeFrom="column">
                  <wp:posOffset>2040255</wp:posOffset>
                </wp:positionH>
                <wp:positionV relativeFrom="paragraph">
                  <wp:posOffset>3743830</wp:posOffset>
                </wp:positionV>
                <wp:extent cx="1629410" cy="1404620"/>
                <wp:effectExtent l="0" t="0" r="27940" b="17780"/>
                <wp:wrapSquare wrapText="bothSides"/>
                <wp:docPr id="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94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5F9305" w14:textId="77777777" w:rsidR="00B61CC2" w:rsidRPr="00B61CC2" w:rsidRDefault="00B61CC2" w:rsidP="00B61CC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>Full-text articles assessed</w:t>
                            </w:r>
                          </w:p>
                          <w:p w14:paraId="77BEB80F" w14:textId="249C33F7" w:rsidR="00B61CC2" w:rsidRPr="00B61CC2" w:rsidRDefault="00B61CC2" w:rsidP="00B61CC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>for eligibilit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>(n =</w:t>
                            </w:r>
                            <w:r w:rsidR="0041083D">
                              <w:rPr>
                                <w:rFonts w:ascii="Times New Roman" w:hAnsi="Times New Roman" w:cs="Times New Roman"/>
                              </w:rPr>
                              <w:t>64</w:t>
                            </w: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40896A7" id="_x0000_s1031" type="#_x0000_t202" style="position:absolute;left:0;text-align:left;margin-left:160.65pt;margin-top:294.8pt;width:128.3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">
                <v:textbox style="mso-fit-shape-to-text:t">
                  <w:txbxContent>
                    <w:p w14:paraId="0B5F9305" w14:textId="77777777" w:rsidR="00B61CC2" w:rsidRPr="00B61CC2" w:rsidRDefault="00B61CC2" w:rsidP="00B61CC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61CC2">
                        <w:rPr>
                          <w:rFonts w:ascii="Times New Roman" w:hAnsi="Times New Roman" w:cs="Times New Roman"/>
                        </w:rPr>
                        <w:t>Full-text articles assessed</w:t>
                      </w:r>
                    </w:p>
                    <w:p w14:paraId="77BEB80F" w14:textId="249C33F7" w:rsidR="00B61CC2" w:rsidRPr="00B61CC2" w:rsidRDefault="00B61CC2" w:rsidP="00B61CC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61CC2">
                        <w:rPr>
                          <w:rFonts w:ascii="Times New Roman" w:hAnsi="Times New Roman" w:cs="Times New Roman"/>
                        </w:rPr>
                        <w:t>for eligibility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 w:rsidRPr="00B61CC2">
                        <w:rPr>
                          <w:rFonts w:ascii="Times New Roman" w:hAnsi="Times New Roman" w:cs="Times New Roman"/>
                        </w:rPr>
                        <w:t>(n =</w:t>
                      </w:r>
                      <w:r w:rsidR="0041083D">
                        <w:rPr>
                          <w:rFonts w:ascii="Times New Roman" w:hAnsi="Times New Roman" w:cs="Times New Roman"/>
                        </w:rPr>
                        <w:t>64</w:t>
                      </w:r>
                      <w:r w:rsidRPr="00B61CC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2180807" wp14:editId="49EE24F7">
                <wp:simplePos x="0" y="0"/>
                <wp:positionH relativeFrom="column">
                  <wp:posOffset>2848610</wp:posOffset>
                </wp:positionH>
                <wp:positionV relativeFrom="paragraph">
                  <wp:posOffset>3144015</wp:posOffset>
                </wp:positionV>
                <wp:extent cx="5715" cy="590550"/>
                <wp:effectExtent l="38100" t="0" r="70485" b="57150"/>
                <wp:wrapNone/>
                <wp:docPr id="11" name="直接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" cy="590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DE5E64" id="直接箭头连接符 11" o:spid="_x0000_s1026" type="#_x0000_t32" style="position:absolute;left:0;text-align:left;margin-left:224.3pt;margin-top:247.55pt;width:.45pt;height:46.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F2A36C3" wp14:editId="076FEC93">
                <wp:simplePos x="0" y="0"/>
                <wp:positionH relativeFrom="column">
                  <wp:posOffset>2045970</wp:posOffset>
                </wp:positionH>
                <wp:positionV relativeFrom="paragraph">
                  <wp:posOffset>2648715</wp:posOffset>
                </wp:positionV>
                <wp:extent cx="1629410" cy="1404620"/>
                <wp:effectExtent l="0" t="0" r="27940" b="17780"/>
                <wp:wrapSquare wrapText="bothSides"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94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2F3C7B" w14:textId="77777777" w:rsidR="00B61CC2" w:rsidRDefault="00B61CC2" w:rsidP="00B61CC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>Records screened</w:t>
                            </w:r>
                          </w:p>
                          <w:p w14:paraId="7C31EBFB" w14:textId="0A849AEB" w:rsidR="00B61CC2" w:rsidRPr="00B61CC2" w:rsidRDefault="00B61CC2" w:rsidP="005E5F0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>(n =</w:t>
                            </w:r>
                            <w:r w:rsidR="0041083D">
                              <w:rPr>
                                <w:rFonts w:ascii="Times New Roman" w:hAnsi="Times New Roman" w:cs="Times New Roman"/>
                              </w:rPr>
                              <w:t>64</w:t>
                            </w: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2A36C3" id="_x0000_s1032" type="#_x0000_t202" style="position:absolute;left:0;text-align:left;margin-left:161.1pt;margin-top:208.55pt;width:128.3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">
                <v:textbox style="mso-fit-shape-to-text:t">
                  <w:txbxContent>
                    <w:p w14:paraId="192F3C7B" w14:textId="77777777" w:rsidR="00B61CC2" w:rsidRDefault="00B61CC2" w:rsidP="00B61CC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61CC2">
                        <w:rPr>
                          <w:rFonts w:ascii="Times New Roman" w:hAnsi="Times New Roman" w:cs="Times New Roman"/>
                        </w:rPr>
                        <w:t>Records screened</w:t>
                      </w:r>
                    </w:p>
                    <w:p w14:paraId="7C31EBFB" w14:textId="0A849AEB" w:rsidR="00B61CC2" w:rsidRPr="00B61CC2" w:rsidRDefault="00B61CC2" w:rsidP="005E5F0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61CC2">
                        <w:rPr>
                          <w:rFonts w:ascii="Times New Roman" w:hAnsi="Times New Roman" w:cs="Times New Roman"/>
                        </w:rPr>
                        <w:t>(n =</w:t>
                      </w:r>
                      <w:r w:rsidR="0041083D">
                        <w:rPr>
                          <w:rFonts w:ascii="Times New Roman" w:hAnsi="Times New Roman" w:cs="Times New Roman"/>
                        </w:rPr>
                        <w:t>64</w:t>
                      </w:r>
                      <w:r w:rsidRPr="00B61CC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FC9DDB9" wp14:editId="637A5947">
                <wp:simplePos x="0" y="0"/>
                <wp:positionH relativeFrom="column">
                  <wp:posOffset>2810510</wp:posOffset>
                </wp:positionH>
                <wp:positionV relativeFrom="paragraph">
                  <wp:posOffset>2064515</wp:posOffset>
                </wp:positionV>
                <wp:extent cx="5715" cy="590550"/>
                <wp:effectExtent l="38100" t="0" r="70485" b="57150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" cy="590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17A44B" id="直接箭头连接符 10" o:spid="_x0000_s1026" type="#_x0000_t32" style="position:absolute;left:0;text-align:left;margin-left:221.3pt;margin-top:162.55pt;width:.45pt;height:46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14631F2" wp14:editId="7C7CD2CC">
                <wp:simplePos x="0" y="0"/>
                <wp:positionH relativeFrom="column">
                  <wp:posOffset>3589020</wp:posOffset>
                </wp:positionH>
                <wp:positionV relativeFrom="paragraph">
                  <wp:posOffset>950090</wp:posOffset>
                </wp:positionV>
                <wp:extent cx="5715" cy="590550"/>
                <wp:effectExtent l="38100" t="0" r="70485" b="57150"/>
                <wp:wrapNone/>
                <wp:docPr id="9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" cy="590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BB2B94" id="直接箭头连接符 9" o:spid="_x0000_s1026" type="#_x0000_t32" style="position:absolute;left:0;text-align:left;margin-left:282.6pt;margin-top:74.8pt;width:.45pt;height:46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E29350F" wp14:editId="02FAA005">
                <wp:simplePos x="0" y="0"/>
                <wp:positionH relativeFrom="column">
                  <wp:posOffset>2085340</wp:posOffset>
                </wp:positionH>
                <wp:positionV relativeFrom="paragraph">
                  <wp:posOffset>954535</wp:posOffset>
                </wp:positionV>
                <wp:extent cx="5715" cy="590550"/>
                <wp:effectExtent l="38100" t="0" r="70485" b="57150"/>
                <wp:wrapNone/>
                <wp:docPr id="8" name="直接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" cy="590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CB788F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8" o:spid="_x0000_s1026" type="#_x0000_t32" style="position:absolute;left:0;text-align:left;margin-left:164.2pt;margin-top:75.15pt;width:.45pt;height:46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79D0A57" wp14:editId="67FD562F">
                <wp:simplePos x="0" y="0"/>
                <wp:positionH relativeFrom="column">
                  <wp:posOffset>1786255</wp:posOffset>
                </wp:positionH>
                <wp:positionV relativeFrom="paragraph">
                  <wp:posOffset>1557785</wp:posOffset>
                </wp:positionV>
                <wp:extent cx="2045970" cy="1404620"/>
                <wp:effectExtent l="0" t="0" r="11430" b="17780"/>
                <wp:wrapSquare wrapText="bothSides"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459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2EE336" w14:textId="77777777" w:rsidR="00B61CC2" w:rsidRPr="00B61CC2" w:rsidRDefault="00B61CC2" w:rsidP="00B61CC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>Records after duplicates removed</w:t>
                            </w:r>
                          </w:p>
                          <w:p w14:paraId="65FA4289" w14:textId="0A856FDF" w:rsidR="00B61CC2" w:rsidRPr="00B61CC2" w:rsidRDefault="00B61CC2" w:rsidP="005E5F0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>(n =</w:t>
                            </w:r>
                            <w:r w:rsidR="00E2447C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="0041083D">
                              <w:rPr>
                                <w:rFonts w:ascii="Times New Roman" w:hAnsi="Times New Roman" w:cs="Times New Roman"/>
                              </w:rPr>
                              <w:t>196</w:t>
                            </w: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79D0A57" id="_x0000_s1033" type="#_x0000_t202" style="position:absolute;left:0;text-align:left;margin-left:140.65pt;margin-top:122.65pt;width:161.1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">
                <v:textbox style="mso-fit-shape-to-text:t">
                  <w:txbxContent>
                    <w:p w14:paraId="4B2EE336" w14:textId="77777777" w:rsidR="00B61CC2" w:rsidRPr="00B61CC2" w:rsidRDefault="00B61CC2" w:rsidP="00B61CC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61CC2">
                        <w:rPr>
                          <w:rFonts w:ascii="Times New Roman" w:hAnsi="Times New Roman" w:cs="Times New Roman"/>
                        </w:rPr>
                        <w:t>Records after duplicates removed</w:t>
                      </w:r>
                    </w:p>
                    <w:p w14:paraId="65FA4289" w14:textId="0A856FDF" w:rsidR="00B61CC2" w:rsidRPr="00B61CC2" w:rsidRDefault="00B61CC2" w:rsidP="005E5F0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61CC2">
                        <w:rPr>
                          <w:rFonts w:ascii="Times New Roman" w:hAnsi="Times New Roman" w:cs="Times New Roman"/>
                        </w:rPr>
                        <w:t>(n =</w:t>
                      </w:r>
                      <w:r w:rsidR="00E2447C"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="0041083D">
                        <w:rPr>
                          <w:rFonts w:ascii="Times New Roman" w:hAnsi="Times New Roman" w:cs="Times New Roman"/>
                        </w:rPr>
                        <w:t>196</w:t>
                      </w:r>
                      <w:r w:rsidRPr="00B61CC2">
                        <w:rPr>
                          <w:rFonts w:ascii="Times New Roman" w:hAnsi="Times New Roman" w:cs="Times New Roman"/>
                        </w:rPr>
                        <w:t xml:space="preserve"> 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84B5542" w14:textId="3F6F3850" w:rsidR="009B1AF8" w:rsidRDefault="00F74AC5" w:rsidP="009B1AF8">
      <w:pPr>
        <w:ind w:firstLine="420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6552164" wp14:editId="75259824">
                <wp:simplePos x="0" y="0"/>
                <wp:positionH relativeFrom="column">
                  <wp:posOffset>3230880</wp:posOffset>
                </wp:positionH>
                <wp:positionV relativeFrom="paragraph">
                  <wp:posOffset>53340</wp:posOffset>
                </wp:positionV>
                <wp:extent cx="2057400" cy="1404620"/>
                <wp:effectExtent l="0" t="0" r="19050" b="10160"/>
                <wp:wrapSquare wrapText="bothSides"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52C637" w14:textId="77777777" w:rsidR="00B61CC2" w:rsidRPr="00B61CC2" w:rsidRDefault="00B61CC2" w:rsidP="00B61CC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>Additional records identified</w:t>
                            </w:r>
                          </w:p>
                          <w:p w14:paraId="368AF988" w14:textId="77777777" w:rsidR="00B61CC2" w:rsidRPr="00B61CC2" w:rsidRDefault="00B61CC2" w:rsidP="00B61CC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>through other sources</w:t>
                            </w:r>
                          </w:p>
                          <w:p w14:paraId="1E7381A2" w14:textId="77B0A4D2" w:rsidR="002B785E" w:rsidRPr="00B61CC2" w:rsidRDefault="00B61CC2" w:rsidP="00F74AC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>(n =</w:t>
                            </w:r>
                            <w:r w:rsidR="0041083D">
                              <w:rPr>
                                <w:rFonts w:ascii="Times New Roman" w:hAnsi="Times New Roman" w:cs="Times New Roman"/>
                              </w:rPr>
                              <w:t>6</w:t>
                            </w: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6552164" id="_x0000_s1034" type="#_x0000_t202" style="position:absolute;left:0;text-align:left;margin-left:254.4pt;margin-top:4.2pt;width:162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">
                <v:textbox style="mso-fit-shape-to-text:t">
                  <w:txbxContent>
                    <w:p w14:paraId="4452C637" w14:textId="77777777" w:rsidR="00B61CC2" w:rsidRPr="00B61CC2" w:rsidRDefault="00B61CC2" w:rsidP="00B61CC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61CC2">
                        <w:rPr>
                          <w:rFonts w:ascii="Times New Roman" w:hAnsi="Times New Roman" w:cs="Times New Roman"/>
                        </w:rPr>
                        <w:t>Additional records identified</w:t>
                      </w:r>
                    </w:p>
                    <w:p w14:paraId="368AF988" w14:textId="77777777" w:rsidR="00B61CC2" w:rsidRPr="00B61CC2" w:rsidRDefault="00B61CC2" w:rsidP="00B61CC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61CC2">
                        <w:rPr>
                          <w:rFonts w:ascii="Times New Roman" w:hAnsi="Times New Roman" w:cs="Times New Roman"/>
                        </w:rPr>
                        <w:t>through other sources</w:t>
                      </w:r>
                    </w:p>
                    <w:p w14:paraId="1E7381A2" w14:textId="77B0A4D2" w:rsidR="002B785E" w:rsidRPr="00B61CC2" w:rsidRDefault="00B61CC2" w:rsidP="00F74AC5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61CC2">
                        <w:rPr>
                          <w:rFonts w:ascii="Times New Roman" w:hAnsi="Times New Roman" w:cs="Times New Roman"/>
                        </w:rPr>
                        <w:t>(n =</w:t>
                      </w:r>
                      <w:r w:rsidR="0041083D">
                        <w:rPr>
                          <w:rFonts w:ascii="Times New Roman" w:hAnsi="Times New Roman" w:cs="Times New Roman"/>
                        </w:rPr>
                        <w:t>6</w:t>
                      </w:r>
                      <w:r w:rsidRPr="00B61CC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F827211" wp14:editId="5D3741A5">
                <wp:simplePos x="0" y="0"/>
                <wp:positionH relativeFrom="column">
                  <wp:posOffset>792480</wp:posOffset>
                </wp:positionH>
                <wp:positionV relativeFrom="paragraph">
                  <wp:posOffset>54610</wp:posOffset>
                </wp:positionV>
                <wp:extent cx="1629410" cy="1404620"/>
                <wp:effectExtent l="0" t="0" r="27940" b="1016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94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DC6520" w14:textId="5F24417F" w:rsidR="002B785E" w:rsidRPr="002B785E" w:rsidRDefault="00B61CC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 xml:space="preserve">Records identified through </w:t>
                            </w:r>
                            <w:r w:rsidR="00DA6C8E">
                              <w:rPr>
                                <w:rFonts w:ascii="Times New Roman" w:hAnsi="Times New Roman" w:cs="Times New Roman"/>
                              </w:rPr>
                              <w:t xml:space="preserve">websites and </w:t>
                            </w: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>database searching</w:t>
                            </w:r>
                            <w:r w:rsidR="00D54B1F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 xml:space="preserve">(n = </w:t>
                            </w:r>
                            <w:r w:rsidR="00DA6C8E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="0043737A">
                              <w:rPr>
                                <w:rFonts w:ascii="Times New Roman" w:hAnsi="Times New Roman" w:cs="Times New Roman"/>
                              </w:rPr>
                              <w:t>95</w:t>
                            </w:r>
                            <w:r w:rsidR="005C2E18"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F827211" id="_x0000_s1035" type="#_x0000_t202" style="position:absolute;left:0;text-align:left;margin-left:62.4pt;margin-top:4.3pt;width:128.3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">
                <v:textbox style="mso-fit-shape-to-text:t">
                  <w:txbxContent>
                    <w:p w14:paraId="1DDC6520" w14:textId="5F24417F" w:rsidR="002B785E" w:rsidRPr="002B785E" w:rsidRDefault="00B61CC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61CC2">
                        <w:rPr>
                          <w:rFonts w:ascii="Times New Roman" w:hAnsi="Times New Roman" w:cs="Times New Roman"/>
                        </w:rPr>
                        <w:t xml:space="preserve">Records identified through </w:t>
                      </w:r>
                      <w:r w:rsidR="00DA6C8E">
                        <w:rPr>
                          <w:rFonts w:ascii="Times New Roman" w:hAnsi="Times New Roman" w:cs="Times New Roman"/>
                        </w:rPr>
                        <w:t xml:space="preserve">websites and </w:t>
                      </w:r>
                      <w:r w:rsidRPr="00B61CC2">
                        <w:rPr>
                          <w:rFonts w:ascii="Times New Roman" w:hAnsi="Times New Roman" w:cs="Times New Roman"/>
                        </w:rPr>
                        <w:t>database searching</w:t>
                      </w:r>
                      <w:r w:rsidR="00D54B1F"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 w:rsidRPr="00B61CC2">
                        <w:rPr>
                          <w:rFonts w:ascii="Times New Roman" w:hAnsi="Times New Roman" w:cs="Times New Roman"/>
                        </w:rPr>
                        <w:t xml:space="preserve">(n = </w:t>
                      </w:r>
                      <w:r w:rsidR="00DA6C8E"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="0043737A">
                        <w:rPr>
                          <w:rFonts w:ascii="Times New Roman" w:hAnsi="Times New Roman" w:cs="Times New Roman"/>
                        </w:rPr>
                        <w:t>95</w:t>
                      </w:r>
                      <w:r w:rsidR="005C2E18">
                        <w:rPr>
                          <w:rFonts w:ascii="Times New Roman" w:hAnsi="Times New Roman" w:cs="Times New Roman"/>
                        </w:rPr>
                        <w:t>0</w:t>
                      </w:r>
                      <w:r w:rsidRPr="00B61CC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29C9372" w14:textId="2BD164CA" w:rsidR="009B1AF8" w:rsidRDefault="009B1AF8" w:rsidP="009B1AF8">
      <w:pPr>
        <w:ind w:firstLine="420"/>
      </w:pPr>
    </w:p>
    <w:p w14:paraId="1B147433" w14:textId="7ABA81B2" w:rsidR="009B1AF8" w:rsidRDefault="009B1AF8" w:rsidP="009B1AF8">
      <w:pPr>
        <w:ind w:firstLine="420"/>
      </w:pPr>
    </w:p>
    <w:p w14:paraId="600E7A34" w14:textId="7BA1D958" w:rsidR="009B1AF8" w:rsidRDefault="009B1AF8" w:rsidP="009B1AF8">
      <w:pPr>
        <w:ind w:firstLine="420"/>
      </w:pPr>
    </w:p>
    <w:p w14:paraId="2832FEC6" w14:textId="6794D6E4" w:rsidR="009B1AF8" w:rsidRDefault="00430122" w:rsidP="009B1AF8">
      <w:pPr>
        <w:ind w:firstLine="420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7E9D98B6" wp14:editId="2C7FE43C">
                <wp:simplePos x="0" y="0"/>
                <wp:positionH relativeFrom="column">
                  <wp:posOffset>4239895</wp:posOffset>
                </wp:positionH>
                <wp:positionV relativeFrom="paragraph">
                  <wp:posOffset>50165</wp:posOffset>
                </wp:positionV>
                <wp:extent cx="1629410" cy="1404620"/>
                <wp:effectExtent l="0" t="0" r="27940" b="17780"/>
                <wp:wrapSquare wrapText="bothSides"/>
                <wp:docPr id="17" name="文本框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94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945D1F" w14:textId="66EE9CD1" w:rsidR="00BC578A" w:rsidRPr="00B61CC2" w:rsidRDefault="00BC578A" w:rsidP="00BC578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  <w:r w:rsidRPr="00BC578A">
                              <w:rPr>
                                <w:rFonts w:ascii="Times New Roman" w:hAnsi="Times New Roman" w:cs="Times New Roman"/>
                              </w:rPr>
                              <w:t>uplicates removed</w:t>
                            </w:r>
                          </w:p>
                          <w:p w14:paraId="5D4FA2F0" w14:textId="10D8848B" w:rsidR="00BC578A" w:rsidRPr="00B61CC2" w:rsidRDefault="00BC578A" w:rsidP="005E5F0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>(n =</w:t>
                            </w:r>
                            <w:r w:rsidR="0041083D">
                              <w:rPr>
                                <w:rFonts w:ascii="Times New Roman" w:hAnsi="Times New Roman" w:cs="Times New Roman"/>
                              </w:rPr>
                              <w:t>760</w:t>
                            </w: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E9D98B6" id="文本框 17" o:spid="_x0000_s1036" type="#_x0000_t202" style="position:absolute;left:0;text-align:left;margin-left:333.85pt;margin-top:3.95pt;width:128.3pt;height:110.6pt;z-index:2516920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">
                <v:textbox style="mso-fit-shape-to-text:t">
                  <w:txbxContent>
                    <w:p w14:paraId="3F945D1F" w14:textId="66EE9CD1" w:rsidR="00BC578A" w:rsidRPr="00B61CC2" w:rsidRDefault="00BC578A" w:rsidP="00BC578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</w:t>
                      </w:r>
                      <w:r w:rsidRPr="00BC578A">
                        <w:rPr>
                          <w:rFonts w:ascii="Times New Roman" w:hAnsi="Times New Roman" w:cs="Times New Roman"/>
                        </w:rPr>
                        <w:t>uplicates removed</w:t>
                      </w:r>
                    </w:p>
                    <w:p w14:paraId="5D4FA2F0" w14:textId="10D8848B" w:rsidR="00BC578A" w:rsidRPr="00B61CC2" w:rsidRDefault="00BC578A" w:rsidP="005E5F0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61CC2">
                        <w:rPr>
                          <w:rFonts w:ascii="Times New Roman" w:hAnsi="Times New Roman" w:cs="Times New Roman"/>
                        </w:rPr>
                        <w:t>(n =</w:t>
                      </w:r>
                      <w:r w:rsidR="0041083D">
                        <w:rPr>
                          <w:rFonts w:ascii="Times New Roman" w:hAnsi="Times New Roman" w:cs="Times New Roman"/>
                        </w:rPr>
                        <w:t>760</w:t>
                      </w:r>
                      <w:r w:rsidRPr="00B61CC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DB3FB39" w14:textId="78B76675" w:rsidR="009B1AF8" w:rsidRDefault="00134E3D" w:rsidP="009B1AF8">
      <w:pPr>
        <w:ind w:firstLine="4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16C2C87" wp14:editId="2EAB5053">
                <wp:simplePos x="0" y="0"/>
                <wp:positionH relativeFrom="column">
                  <wp:posOffset>3631077</wp:posOffset>
                </wp:positionH>
                <wp:positionV relativeFrom="paragraph">
                  <wp:posOffset>92282</wp:posOffset>
                </wp:positionV>
                <wp:extent cx="596129" cy="0"/>
                <wp:effectExtent l="38100" t="76200" r="0" b="95250"/>
                <wp:wrapNone/>
                <wp:docPr id="18" name="直接箭头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9612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852AA99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8" o:spid="_x0000_s1026" type="#_x0000_t32" style="position:absolute;left:0;text-align:left;margin-left:285.9pt;margin-top:7.25pt;width:46.95pt;height:0;flip:x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" strokecolor="black [3200]" strokeweight=".5pt">
                <v:stroke endarrow="block" joinstyle="miter"/>
              </v:shape>
            </w:pict>
          </mc:Fallback>
        </mc:AlternateContent>
      </w:r>
    </w:p>
    <w:p w14:paraId="7A748487" w14:textId="2402E229" w:rsidR="009B1AF8" w:rsidRDefault="009B1AF8" w:rsidP="009B1AF8">
      <w:pPr>
        <w:ind w:firstLine="420"/>
      </w:pPr>
    </w:p>
    <w:p w14:paraId="0C41D0FB" w14:textId="58983626" w:rsidR="009B1AF8" w:rsidRDefault="009B1AF8" w:rsidP="009B1AF8">
      <w:pPr>
        <w:ind w:firstLine="420"/>
      </w:pPr>
    </w:p>
    <w:p w14:paraId="5C471105" w14:textId="40AC6257" w:rsidR="009B1AF8" w:rsidRDefault="009B1AF8" w:rsidP="009B1AF8">
      <w:pPr>
        <w:ind w:firstLine="420"/>
      </w:pPr>
    </w:p>
    <w:p w14:paraId="10173655" w14:textId="17675804" w:rsidR="009B1AF8" w:rsidRDefault="00193239" w:rsidP="009B1AF8">
      <w:pPr>
        <w:ind w:firstLine="420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EF99613" wp14:editId="76A09CDC">
                <wp:simplePos x="0" y="0"/>
                <wp:positionH relativeFrom="column">
                  <wp:posOffset>4257040</wp:posOffset>
                </wp:positionH>
                <wp:positionV relativeFrom="paragraph">
                  <wp:posOffset>17145</wp:posOffset>
                </wp:positionV>
                <wp:extent cx="1586230" cy="701675"/>
                <wp:effectExtent l="0" t="0" r="13970" b="22225"/>
                <wp:wrapSquare wrapText="bothSides"/>
                <wp:docPr id="6" name="文本框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6230" cy="701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FBCDB0" w14:textId="77777777" w:rsidR="00B61CC2" w:rsidRPr="00B61CC2" w:rsidRDefault="00B61CC2" w:rsidP="00B61CC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>Records excluded based</w:t>
                            </w:r>
                          </w:p>
                          <w:p w14:paraId="1925F8C8" w14:textId="77777777" w:rsidR="00B61CC2" w:rsidRDefault="00B61CC2" w:rsidP="00B61CC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>on title and abstract</w:t>
                            </w:r>
                          </w:p>
                          <w:p w14:paraId="2D714AF3" w14:textId="4EF2E7F6" w:rsidR="00B61CC2" w:rsidRPr="00B61CC2" w:rsidRDefault="00B61CC2" w:rsidP="005E5F0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>(n =</w:t>
                            </w:r>
                            <w:r w:rsidR="0041083D">
                              <w:rPr>
                                <w:rFonts w:ascii="Times New Roman" w:hAnsi="Times New Roman" w:cs="Times New Roman"/>
                              </w:rPr>
                              <w:t>1032</w:t>
                            </w: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F99613" id="文本框 6" o:spid="_x0000_s1037" type="#_x0000_t202" style="position:absolute;left:0;text-align:left;margin-left:335.2pt;margin-top:1.35pt;width:124.9pt;height:55.2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">
                <v:textbox>
                  <w:txbxContent>
                    <w:p w14:paraId="33FBCDB0" w14:textId="77777777" w:rsidR="00B61CC2" w:rsidRPr="00B61CC2" w:rsidRDefault="00B61CC2" w:rsidP="00B61CC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61CC2">
                        <w:rPr>
                          <w:rFonts w:ascii="Times New Roman" w:hAnsi="Times New Roman" w:cs="Times New Roman"/>
                        </w:rPr>
                        <w:t>Records excluded based</w:t>
                      </w:r>
                    </w:p>
                    <w:p w14:paraId="1925F8C8" w14:textId="77777777" w:rsidR="00B61CC2" w:rsidRDefault="00B61CC2" w:rsidP="00B61CC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61CC2">
                        <w:rPr>
                          <w:rFonts w:ascii="Times New Roman" w:hAnsi="Times New Roman" w:cs="Times New Roman"/>
                        </w:rPr>
                        <w:t>on title and abstract</w:t>
                      </w:r>
                    </w:p>
                    <w:p w14:paraId="2D714AF3" w14:textId="4EF2E7F6" w:rsidR="00B61CC2" w:rsidRPr="00B61CC2" w:rsidRDefault="00B61CC2" w:rsidP="005E5F0F">
                      <w:pPr>
                        <w:jc w:val="right"/>
                        <w:rPr>
                          <w:rFonts w:ascii="Times New Roman" w:hAnsi="Times New Roman" w:cs="Times New Roman"/>
                        </w:rPr>
                      </w:pPr>
                      <w:r w:rsidRPr="00B61CC2">
                        <w:rPr>
                          <w:rFonts w:ascii="Times New Roman" w:hAnsi="Times New Roman" w:cs="Times New Roman"/>
                        </w:rPr>
                        <w:t>(n =</w:t>
                      </w:r>
                      <w:r w:rsidR="0041083D">
                        <w:rPr>
                          <w:rFonts w:ascii="Times New Roman" w:hAnsi="Times New Roman" w:cs="Times New Roman"/>
                        </w:rPr>
                        <w:t>1032</w:t>
                      </w:r>
                      <w:r w:rsidRPr="00B61CC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B628FF6" w14:textId="0712DEE9" w:rsidR="009B1AF8" w:rsidRDefault="00134E3D" w:rsidP="009B1AF8">
      <w:pPr>
        <w:ind w:firstLine="4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9FE471E" wp14:editId="27F21B73">
                <wp:simplePos x="0" y="0"/>
                <wp:positionH relativeFrom="column">
                  <wp:posOffset>2827820</wp:posOffset>
                </wp:positionH>
                <wp:positionV relativeFrom="paragraph">
                  <wp:posOffset>122173</wp:posOffset>
                </wp:positionV>
                <wp:extent cx="1424645" cy="0"/>
                <wp:effectExtent l="38100" t="76200" r="0" b="95250"/>
                <wp:wrapNone/>
                <wp:docPr id="20" name="直接箭头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2464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A54E41" id="直接箭头连接符 20" o:spid="_x0000_s1026" type="#_x0000_t32" style="position:absolute;left:0;text-align:left;margin-left:222.65pt;margin-top:9.6pt;width:112.2pt;height:0;flip:x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" strokecolor="black [3200]" strokeweight=".5pt">
                <v:stroke endarrow="block" joinstyle="miter"/>
              </v:shape>
            </w:pict>
          </mc:Fallback>
        </mc:AlternateContent>
      </w:r>
    </w:p>
    <w:p w14:paraId="00D6755B" w14:textId="19DD8B9E" w:rsidR="009B1AF8" w:rsidRDefault="009B1AF8" w:rsidP="009B1AF8">
      <w:pPr>
        <w:ind w:firstLine="420"/>
      </w:pPr>
    </w:p>
    <w:p w14:paraId="221A2CE3" w14:textId="46A6A73F" w:rsidR="009B1AF8" w:rsidRDefault="009B1AF8" w:rsidP="009B1AF8">
      <w:pPr>
        <w:ind w:firstLine="420"/>
      </w:pPr>
    </w:p>
    <w:p w14:paraId="5AC00F2A" w14:textId="1512AD14" w:rsidR="009B1AF8" w:rsidRDefault="009B1AF8" w:rsidP="009B1AF8">
      <w:pPr>
        <w:ind w:firstLine="420"/>
      </w:pPr>
    </w:p>
    <w:p w14:paraId="0886A48C" w14:textId="502E128D" w:rsidR="009B1AF8" w:rsidRDefault="009B1AF8" w:rsidP="009B1AF8">
      <w:pPr>
        <w:ind w:firstLine="420"/>
      </w:pPr>
    </w:p>
    <w:p w14:paraId="6A7074DC" w14:textId="2C2BDC38" w:rsidR="009B1AF8" w:rsidRDefault="009B1AF8" w:rsidP="009B1AF8">
      <w:pPr>
        <w:ind w:firstLine="420"/>
      </w:pPr>
    </w:p>
    <w:p w14:paraId="711C4DF3" w14:textId="21437035" w:rsidR="009B1AF8" w:rsidRDefault="009B1AF8" w:rsidP="009B1AF8">
      <w:pPr>
        <w:ind w:firstLine="420"/>
      </w:pPr>
    </w:p>
    <w:p w14:paraId="781140BD" w14:textId="6D8A281A" w:rsidR="009B1AF8" w:rsidRDefault="009B1AF8" w:rsidP="009B1AF8">
      <w:pPr>
        <w:ind w:firstLine="420"/>
      </w:pPr>
    </w:p>
    <w:p w14:paraId="5C9B2071" w14:textId="7DCFB8EE" w:rsidR="009B1AF8" w:rsidRDefault="009B1AF8" w:rsidP="009B1AF8">
      <w:pPr>
        <w:ind w:firstLine="420"/>
      </w:pPr>
    </w:p>
    <w:p w14:paraId="00A63BC4" w14:textId="24F67BEC" w:rsidR="009B1AF8" w:rsidRDefault="00CD12CB" w:rsidP="009B1AF8">
      <w:pPr>
        <w:ind w:firstLine="420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EAB3BD7" wp14:editId="025D7F22">
                <wp:simplePos x="0" y="0"/>
                <wp:positionH relativeFrom="page">
                  <wp:posOffset>5372100</wp:posOffset>
                </wp:positionH>
                <wp:positionV relativeFrom="paragraph">
                  <wp:posOffset>68580</wp:posOffset>
                </wp:positionV>
                <wp:extent cx="2049780" cy="1404620"/>
                <wp:effectExtent l="0" t="0" r="26670" b="13970"/>
                <wp:wrapSquare wrapText="bothSides"/>
                <wp:docPr id="7" name="文本框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497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8F8F72" w14:textId="5CE02C8D" w:rsidR="00B61CC2" w:rsidRPr="00B61CC2" w:rsidRDefault="00B61CC2" w:rsidP="00B61CC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>Full-text articles excluded</w:t>
                            </w:r>
                          </w:p>
                          <w:p w14:paraId="47B08636" w14:textId="3A2CA8DE" w:rsidR="00A16516" w:rsidRDefault="00B61CC2" w:rsidP="005E5F0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>(n =</w:t>
                            </w:r>
                            <w:r w:rsidR="001809AD">
                              <w:rPr>
                                <w:rFonts w:ascii="Times New Roman" w:hAnsi="Times New Roman" w:cs="Times New Roman"/>
                              </w:rPr>
                              <w:t>52</w:t>
                            </w:r>
                            <w:r w:rsidRPr="00B61CC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3302D6FE" w14:textId="655A6EC4" w:rsidR="00E558BD" w:rsidRDefault="004D6591" w:rsidP="005E5F0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DD0B92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No </w:t>
                            </w:r>
                            <w:r w:rsidR="00CD12C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detailed intervention </w:t>
                            </w:r>
                            <w:r w:rsidR="00CD12CB" w:rsidRPr="00CD12C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strateg</w:t>
                            </w:r>
                            <w:r w:rsidR="00CD12C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ies</w:t>
                            </w:r>
                            <w:r w:rsidRPr="00DD0B92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</w:p>
                          <w:p w14:paraId="58139D77" w14:textId="47444AF1" w:rsidR="00293F41" w:rsidRDefault="00E558BD" w:rsidP="004D659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558BD">
                              <w:rPr>
                                <w:rFonts w:ascii="Times New Roman" w:hAnsi="Times New Roman" w:cs="Times New Roman"/>
                              </w:rPr>
                              <w:t xml:space="preserve">Already had </w:t>
                            </w:r>
                            <w:r w:rsidR="00B754DA">
                              <w:rPr>
                                <w:rFonts w:ascii="Times New Roman" w:hAnsi="Times New Roman" w:cs="Times New Roman"/>
                              </w:rPr>
                              <w:t xml:space="preserve">the </w:t>
                            </w:r>
                            <w:r w:rsidRPr="00E558BD">
                              <w:rPr>
                                <w:rFonts w:ascii="Times New Roman" w:hAnsi="Times New Roman" w:cs="Times New Roman"/>
                              </w:rPr>
                              <w:t xml:space="preserve">English </w:t>
                            </w:r>
                            <w:r w:rsidR="00CD12CB">
                              <w:rPr>
                                <w:rFonts w:ascii="Times New Roman" w:hAnsi="Times New Roman" w:cs="Times New Roman"/>
                              </w:rPr>
                              <w:t>version</w:t>
                            </w:r>
                          </w:p>
                          <w:p w14:paraId="34F18F39" w14:textId="75C1A12E" w:rsidR="00CD12CB" w:rsidRPr="00E558BD" w:rsidRDefault="00CD12CB" w:rsidP="004D659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ilot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EAB3BD7" id="文本框 7" o:spid="_x0000_s1038" type="#_x0000_t202" style="position:absolute;left:0;text-align:left;margin-left:423pt;margin-top:5.4pt;width:161.4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">
                <v:textbox style="mso-fit-shape-to-text:t">
                  <w:txbxContent>
                    <w:p w14:paraId="238F8F72" w14:textId="5CE02C8D" w:rsidR="00B61CC2" w:rsidRPr="00B61CC2" w:rsidRDefault="00B61CC2" w:rsidP="00B61CC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61CC2">
                        <w:rPr>
                          <w:rFonts w:ascii="Times New Roman" w:hAnsi="Times New Roman" w:cs="Times New Roman"/>
                        </w:rPr>
                        <w:t>Full-text articles excluded</w:t>
                      </w:r>
                    </w:p>
                    <w:p w14:paraId="47B08636" w14:textId="3A2CA8DE" w:rsidR="00A16516" w:rsidRDefault="00B61CC2" w:rsidP="005E5F0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61CC2">
                        <w:rPr>
                          <w:rFonts w:ascii="Times New Roman" w:hAnsi="Times New Roman" w:cs="Times New Roman"/>
                        </w:rPr>
                        <w:t>(n =</w:t>
                      </w:r>
                      <w:r w:rsidR="001809AD">
                        <w:rPr>
                          <w:rFonts w:ascii="Times New Roman" w:hAnsi="Times New Roman" w:cs="Times New Roman"/>
                        </w:rPr>
                        <w:t>52</w:t>
                      </w:r>
                      <w:r w:rsidRPr="00B61CC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3302D6FE" w14:textId="655A6EC4" w:rsidR="00E558BD" w:rsidRDefault="004D6591" w:rsidP="005E5F0F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DD0B92">
                        <w:rPr>
                          <w:rFonts w:ascii="Times New Roman" w:hAnsi="Times New Roman" w:cs="Times New Roman"/>
                          <w:szCs w:val="21"/>
                        </w:rPr>
                        <w:t xml:space="preserve">No </w:t>
                      </w:r>
                      <w:r w:rsidR="00CD12CB">
                        <w:rPr>
                          <w:rFonts w:ascii="Times New Roman" w:hAnsi="Times New Roman" w:cs="Times New Roman"/>
                          <w:szCs w:val="21"/>
                        </w:rPr>
                        <w:t xml:space="preserve">detailed intervention </w:t>
                      </w:r>
                      <w:r w:rsidR="00CD12CB" w:rsidRPr="00CD12CB">
                        <w:rPr>
                          <w:rFonts w:ascii="Times New Roman" w:hAnsi="Times New Roman" w:cs="Times New Roman"/>
                          <w:szCs w:val="21"/>
                        </w:rPr>
                        <w:t>strateg</w:t>
                      </w:r>
                      <w:r w:rsidR="00CD12CB">
                        <w:rPr>
                          <w:rFonts w:ascii="Times New Roman" w:hAnsi="Times New Roman" w:cs="Times New Roman"/>
                          <w:szCs w:val="21"/>
                        </w:rPr>
                        <w:t>ies</w:t>
                      </w:r>
                      <w:r w:rsidRPr="00DD0B92"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</w:p>
                    <w:p w14:paraId="58139D77" w14:textId="47444AF1" w:rsidR="00293F41" w:rsidRDefault="00E558BD" w:rsidP="004D659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558BD">
                        <w:rPr>
                          <w:rFonts w:ascii="Times New Roman" w:hAnsi="Times New Roman" w:cs="Times New Roman"/>
                        </w:rPr>
                        <w:t xml:space="preserve">Already had </w:t>
                      </w:r>
                      <w:r w:rsidR="00B754DA">
                        <w:rPr>
                          <w:rFonts w:ascii="Times New Roman" w:hAnsi="Times New Roman" w:cs="Times New Roman"/>
                        </w:rPr>
                        <w:t xml:space="preserve">the </w:t>
                      </w:r>
                      <w:r w:rsidRPr="00E558BD">
                        <w:rPr>
                          <w:rFonts w:ascii="Times New Roman" w:hAnsi="Times New Roman" w:cs="Times New Roman"/>
                        </w:rPr>
                        <w:t xml:space="preserve">English </w:t>
                      </w:r>
                      <w:r w:rsidR="00CD12CB">
                        <w:rPr>
                          <w:rFonts w:ascii="Times New Roman" w:hAnsi="Times New Roman" w:cs="Times New Roman"/>
                        </w:rPr>
                        <w:t>version</w:t>
                      </w:r>
                    </w:p>
                    <w:p w14:paraId="34F18F39" w14:textId="75C1A12E" w:rsidR="00CD12CB" w:rsidRPr="00E558BD" w:rsidRDefault="00CD12CB" w:rsidP="004D659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ilot study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7A0C17EC" w14:textId="6C89906B" w:rsidR="009B1AF8" w:rsidRDefault="009B1AF8" w:rsidP="009B1AF8">
      <w:pPr>
        <w:ind w:firstLine="420"/>
      </w:pPr>
    </w:p>
    <w:p w14:paraId="1321E1CB" w14:textId="6A771E96" w:rsidR="009B1AF8" w:rsidRDefault="00CD12CB" w:rsidP="009B1AF8">
      <w:pPr>
        <w:ind w:firstLine="4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6DD53BB" wp14:editId="7C7E4B41">
                <wp:simplePos x="0" y="0"/>
                <wp:positionH relativeFrom="column">
                  <wp:posOffset>2901315</wp:posOffset>
                </wp:positionH>
                <wp:positionV relativeFrom="paragraph">
                  <wp:posOffset>175260</wp:posOffset>
                </wp:positionV>
                <wp:extent cx="1327785" cy="0"/>
                <wp:effectExtent l="38100" t="76200" r="0" b="95250"/>
                <wp:wrapNone/>
                <wp:docPr id="1769656750" name="直接箭头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2778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A30EE4F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" o:spid="_x0000_s1026" type="#_x0000_t32" style="position:absolute;left:0;text-align:left;margin-left:228.45pt;margin-top:13.8pt;width:104.55pt;height:0;flip:x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</w:p>
    <w:p w14:paraId="4BBC3E17" w14:textId="0FA6CCE1" w:rsidR="009B1AF8" w:rsidRDefault="009B1AF8" w:rsidP="009B1AF8">
      <w:pPr>
        <w:ind w:firstLine="420"/>
      </w:pPr>
    </w:p>
    <w:p w14:paraId="0D0E8305" w14:textId="00C521E6" w:rsidR="009B1AF8" w:rsidRDefault="009B1AF8" w:rsidP="009B1AF8">
      <w:pPr>
        <w:ind w:firstLine="420"/>
      </w:pPr>
    </w:p>
    <w:p w14:paraId="25B2282F" w14:textId="3EBC4C52" w:rsidR="009B1AF8" w:rsidRDefault="009B1AF8" w:rsidP="009B1AF8">
      <w:pPr>
        <w:ind w:firstLine="420"/>
      </w:pPr>
    </w:p>
    <w:p w14:paraId="58C8C270" w14:textId="28D82059" w:rsidR="009B1AF8" w:rsidRDefault="009B1AF8" w:rsidP="009B1AF8">
      <w:pPr>
        <w:ind w:firstLine="420"/>
      </w:pPr>
    </w:p>
    <w:p w14:paraId="065DD21F" w14:textId="5852B64B" w:rsidR="009B1AF8" w:rsidRDefault="009B1AF8" w:rsidP="009B1AF8">
      <w:pPr>
        <w:ind w:firstLine="420"/>
      </w:pPr>
    </w:p>
    <w:p w14:paraId="2374280F" w14:textId="3A319FF1" w:rsidR="006F1F1B" w:rsidRDefault="006F1F1B" w:rsidP="00F74AC5"/>
    <w:p w14:paraId="1CD1A7E3" w14:textId="77777777" w:rsidR="006F1F1B" w:rsidRDefault="006F1F1B" w:rsidP="006F1F1B">
      <w:pPr>
        <w:ind w:firstLine="420"/>
        <w:jc w:val="center"/>
      </w:pPr>
    </w:p>
    <w:p w14:paraId="2D39A95C" w14:textId="21FBCBE8" w:rsidR="009B1AF8" w:rsidRPr="009B1AF8" w:rsidRDefault="009B1AF8" w:rsidP="006F1F1B">
      <w:pPr>
        <w:ind w:firstLine="420"/>
        <w:jc w:val="center"/>
        <w:rPr>
          <w:rFonts w:ascii="Times New Roman" w:hAnsi="Times New Roman" w:cs="Times New Roman"/>
        </w:rPr>
      </w:pPr>
      <w:r w:rsidRPr="009B1AF8">
        <w:rPr>
          <w:rFonts w:ascii="Times New Roman" w:hAnsi="Times New Roman" w:cs="Times New Roman"/>
        </w:rPr>
        <w:t>Figure</w:t>
      </w:r>
      <w:r w:rsidR="00F74AC5">
        <w:rPr>
          <w:rFonts w:ascii="Times New Roman" w:hAnsi="Times New Roman" w:cs="Times New Roman"/>
        </w:rPr>
        <w:t xml:space="preserve"> </w:t>
      </w:r>
      <w:r w:rsidR="00B754DA">
        <w:rPr>
          <w:rFonts w:ascii="Times New Roman" w:hAnsi="Times New Roman" w:cs="Times New Roman"/>
        </w:rPr>
        <w:t>S</w:t>
      </w:r>
      <w:r w:rsidRPr="009B1AF8">
        <w:rPr>
          <w:rFonts w:ascii="Times New Roman" w:hAnsi="Times New Roman" w:cs="Times New Roman"/>
        </w:rPr>
        <w:t>1 Literature screening flow chart</w:t>
      </w:r>
    </w:p>
    <w:sectPr w:rsidR="009B1AF8" w:rsidRPr="009B1A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B3DB3" w14:textId="77777777" w:rsidR="003A3468" w:rsidRDefault="003A3468" w:rsidP="00223C5B">
      <w:r>
        <w:separator/>
      </w:r>
    </w:p>
  </w:endnote>
  <w:endnote w:type="continuationSeparator" w:id="0">
    <w:p w14:paraId="77A0B66E" w14:textId="77777777" w:rsidR="003A3468" w:rsidRDefault="003A3468" w:rsidP="00223C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94873" w14:textId="77777777" w:rsidR="003A3468" w:rsidRDefault="003A3468" w:rsidP="00223C5B">
      <w:r>
        <w:separator/>
      </w:r>
    </w:p>
  </w:footnote>
  <w:footnote w:type="continuationSeparator" w:id="0">
    <w:p w14:paraId="3EEB14EE" w14:textId="77777777" w:rsidR="003A3468" w:rsidRDefault="003A3468" w:rsidP="00223C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68B"/>
    <w:rsid w:val="001045FE"/>
    <w:rsid w:val="001100D7"/>
    <w:rsid w:val="00134E3D"/>
    <w:rsid w:val="00144DF1"/>
    <w:rsid w:val="00163BB7"/>
    <w:rsid w:val="001809AD"/>
    <w:rsid w:val="0018317F"/>
    <w:rsid w:val="00186371"/>
    <w:rsid w:val="00193239"/>
    <w:rsid w:val="001B151C"/>
    <w:rsid w:val="001B3D2F"/>
    <w:rsid w:val="0021269B"/>
    <w:rsid w:val="002206AF"/>
    <w:rsid w:val="00223C5B"/>
    <w:rsid w:val="00230418"/>
    <w:rsid w:val="00231C4E"/>
    <w:rsid w:val="00293F41"/>
    <w:rsid w:val="002A6C95"/>
    <w:rsid w:val="002B785E"/>
    <w:rsid w:val="002D0C84"/>
    <w:rsid w:val="0030665F"/>
    <w:rsid w:val="00337838"/>
    <w:rsid w:val="00373680"/>
    <w:rsid w:val="003A3468"/>
    <w:rsid w:val="0041083D"/>
    <w:rsid w:val="00430122"/>
    <w:rsid w:val="0043737A"/>
    <w:rsid w:val="004A4C5B"/>
    <w:rsid w:val="004D6591"/>
    <w:rsid w:val="005C2E18"/>
    <w:rsid w:val="005E5F0F"/>
    <w:rsid w:val="005F3EC9"/>
    <w:rsid w:val="00643B53"/>
    <w:rsid w:val="006F1F1B"/>
    <w:rsid w:val="00740C79"/>
    <w:rsid w:val="0079393E"/>
    <w:rsid w:val="008275B9"/>
    <w:rsid w:val="00874702"/>
    <w:rsid w:val="00907681"/>
    <w:rsid w:val="00907A0E"/>
    <w:rsid w:val="009B1AF8"/>
    <w:rsid w:val="00A16516"/>
    <w:rsid w:val="00B57C8D"/>
    <w:rsid w:val="00B616F4"/>
    <w:rsid w:val="00B61CC2"/>
    <w:rsid w:val="00B754DA"/>
    <w:rsid w:val="00B7766D"/>
    <w:rsid w:val="00BC578A"/>
    <w:rsid w:val="00C86326"/>
    <w:rsid w:val="00CB06A5"/>
    <w:rsid w:val="00CD12CB"/>
    <w:rsid w:val="00CD20FA"/>
    <w:rsid w:val="00D0468B"/>
    <w:rsid w:val="00D27416"/>
    <w:rsid w:val="00D27853"/>
    <w:rsid w:val="00D54B1F"/>
    <w:rsid w:val="00D54BB1"/>
    <w:rsid w:val="00DA6C8E"/>
    <w:rsid w:val="00DF70E8"/>
    <w:rsid w:val="00E10513"/>
    <w:rsid w:val="00E15799"/>
    <w:rsid w:val="00E2447C"/>
    <w:rsid w:val="00E30C1E"/>
    <w:rsid w:val="00E558BD"/>
    <w:rsid w:val="00E634FB"/>
    <w:rsid w:val="00E6378A"/>
    <w:rsid w:val="00EA617F"/>
    <w:rsid w:val="00F00FB5"/>
    <w:rsid w:val="00F04E23"/>
    <w:rsid w:val="00F2472E"/>
    <w:rsid w:val="00F47110"/>
    <w:rsid w:val="00F74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7ACFEE"/>
  <w15:chartTrackingRefBased/>
  <w15:docId w15:val="{476D7618-41E8-4FE5-A380-FBC7CA625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3C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3C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3C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3C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</TotalTime>
  <Pages>1</Pages>
  <Words>14</Words>
  <Characters>81</Characters>
  <Application>Microsoft Office Word</Application>
  <DocSecurity>0</DocSecurity>
  <Lines>2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晓</dc:creator>
  <cp:keywords/>
  <dc:description/>
  <cp:lastModifiedBy>杨 晓</cp:lastModifiedBy>
  <cp:revision>49</cp:revision>
  <dcterms:created xsi:type="dcterms:W3CDTF">2020-09-10T07:43:00Z</dcterms:created>
  <dcterms:modified xsi:type="dcterms:W3CDTF">2023-08-23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b43f68c36a5daa169df26f109e828281c1d5aefc5efe986e9279a264932932</vt:lpwstr>
  </property>
</Properties>
</file>